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E51CB" w14:textId="192CC44E" w:rsidR="00117E1D" w:rsidRDefault="009A3B7F" w:rsidP="00564DFF">
      <w:pPr>
        <w:rPr>
          <w:rFonts w:ascii="Calibri" w:hAnsi="Calibri"/>
          <w:b/>
        </w:rPr>
      </w:pPr>
      <w:r>
        <w:rPr>
          <w:rFonts w:ascii="Calibri" w:hAnsi="Calibri"/>
          <w:b/>
        </w:rPr>
        <w:t>S3 Table</w:t>
      </w:r>
      <w:r w:rsidR="00117E1D" w:rsidRPr="00993D02">
        <w:rPr>
          <w:rFonts w:ascii="Calibri" w:hAnsi="Calibri"/>
          <w:b/>
        </w:rPr>
        <w:t>: Bacterial species showing differences between pre-chemotherapy and post-chemotherapy before tumor induction</w:t>
      </w:r>
    </w:p>
    <w:p w14:paraId="65739BEE" w14:textId="77777777" w:rsidR="00564DFF" w:rsidRDefault="00564DFF" w:rsidP="00564DFF"/>
    <w:tbl>
      <w:tblPr>
        <w:tblpPr w:leftFromText="180" w:rightFromText="180" w:vertAnchor="text" w:tblpY="1"/>
        <w:tblOverlap w:val="never"/>
        <w:tblW w:w="12259" w:type="dxa"/>
        <w:tblLook w:val="04A0" w:firstRow="1" w:lastRow="0" w:firstColumn="1" w:lastColumn="0" w:noHBand="0" w:noVBand="1"/>
      </w:tblPr>
      <w:tblGrid>
        <w:gridCol w:w="1611"/>
        <w:gridCol w:w="1816"/>
        <w:gridCol w:w="1813"/>
        <w:gridCol w:w="2008"/>
        <w:gridCol w:w="2074"/>
        <w:gridCol w:w="1237"/>
        <w:gridCol w:w="1700"/>
      </w:tblGrid>
      <w:tr w:rsidR="004D05C2" w:rsidRPr="004D05C2" w14:paraId="2141F8A4" w14:textId="77777777" w:rsidTr="004D05C2">
        <w:trPr>
          <w:trHeight w:val="315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0A14C69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8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5A1373C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8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374DB33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0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3AE0627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07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D2DB51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3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6D88E8A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4C6E7"/>
            <w:noWrap/>
            <w:vAlign w:val="bottom"/>
            <w:hideMark/>
          </w:tcPr>
          <w:p w14:paraId="385147F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-test </w:t>
            </w:r>
            <w:r w:rsidRPr="004D05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D0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4D05C2" w:rsidRPr="004D05C2" w14:paraId="344E8DDA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AEC6A5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B97A3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892FA6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99E355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71FDB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120040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447DF4E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1524898</w:t>
            </w:r>
          </w:p>
        </w:tc>
      </w:tr>
      <w:tr w:rsidR="004D05C2" w:rsidRPr="004D05C2" w14:paraId="04197147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4A4A7D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C8573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FC6F74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F0A3DD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6F2EDB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958CE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544C099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6162894</w:t>
            </w:r>
          </w:p>
        </w:tc>
      </w:tr>
      <w:tr w:rsidR="004D05C2" w:rsidRPr="004D05C2" w14:paraId="2242F03A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1B6ED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A77CA8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A08AA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F3458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BF8D1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3934EB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53EB8C4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8868304</w:t>
            </w:r>
          </w:p>
        </w:tc>
      </w:tr>
      <w:tr w:rsidR="004D05C2" w:rsidRPr="004D05C2" w14:paraId="60660A0C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D069D4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1CDE16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4CF01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CA309E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5C0D81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2DA72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gerth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7C72EFCA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922466</w:t>
            </w:r>
          </w:p>
        </w:tc>
      </w:tr>
      <w:tr w:rsidR="004D05C2" w:rsidRPr="004D05C2" w14:paraId="3DCE52E8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59C5D5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B539B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74891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BBD5C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05036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5FF3D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E1A30C9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736232</w:t>
            </w:r>
          </w:p>
        </w:tc>
      </w:tr>
      <w:tr w:rsidR="004D05C2" w:rsidRPr="004D05C2" w14:paraId="2B7D5405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F4F577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DC1BA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41D5C7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71EF3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F2051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BA187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5F49C0F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744088</w:t>
            </w:r>
          </w:p>
        </w:tc>
      </w:tr>
      <w:tr w:rsidR="004D05C2" w:rsidRPr="004D05C2" w14:paraId="10A1F91D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20D20C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B0424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EB3D3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974F6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CDEAA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AFC00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cae</w:t>
            </w:r>
            <w:proofErr w:type="spellEnd"/>
          </w:p>
        </w:tc>
        <w:tc>
          <w:tcPr>
            <w:tcW w:w="1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75672276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86998351</w:t>
            </w:r>
          </w:p>
        </w:tc>
      </w:tr>
      <w:tr w:rsidR="004D05C2" w:rsidRPr="004D05C2" w14:paraId="41AFCFA7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0DE84E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9D9B0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051918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449633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6F965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9E72FE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5261992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9726453</w:t>
            </w:r>
          </w:p>
        </w:tc>
      </w:tr>
      <w:tr w:rsidR="004D05C2" w:rsidRPr="004D05C2" w14:paraId="3E6B116D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BE1CC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863A3D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92226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3E064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C83DB9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8BE4D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16D682F8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174378041</w:t>
            </w:r>
          </w:p>
        </w:tc>
      </w:tr>
      <w:tr w:rsidR="004D05C2" w:rsidRPr="004D05C2" w14:paraId="0EDAE5EB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C88585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5B0ED7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i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F9310D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F94EA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4A90E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A648C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3431074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739996</w:t>
            </w:r>
          </w:p>
        </w:tc>
      </w:tr>
      <w:tr w:rsidR="004D05C2" w:rsidRPr="004D05C2" w14:paraId="173A56E4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EB32F8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B34237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Bacilli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42689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0B2940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DE605C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Lactobacill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79258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EA0506D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3327352</w:t>
            </w:r>
          </w:p>
        </w:tc>
      </w:tr>
      <w:tr w:rsidR="004D05C2" w:rsidRPr="004D05C2" w14:paraId="1D58F7F4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2434E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C0D839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Bacilli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7E084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icibacter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70F7BB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icibacte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099D4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E3946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CC1AEB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3887207</w:t>
            </w:r>
          </w:p>
        </w:tc>
      </w:tr>
      <w:tr w:rsidR="004D05C2" w:rsidRPr="004D05C2" w14:paraId="013F8553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2D121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1B32D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B7AA7D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85CA5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6B0EA6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C1E9B5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D3910A0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87326</w:t>
            </w:r>
          </w:p>
        </w:tc>
      </w:tr>
      <w:tr w:rsidR="004D05C2" w:rsidRPr="004D05C2" w14:paraId="7461670B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CEA614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A3778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82D500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D64228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8CF31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B56FB6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32F822F2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186955031</w:t>
            </w:r>
          </w:p>
        </w:tc>
      </w:tr>
      <w:tr w:rsidR="004D05C2" w:rsidRPr="004D05C2" w14:paraId="1FA3800B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BAF5A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A6DD2D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23F5D0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E088D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EF96C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D76FF0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922304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6391393</w:t>
            </w:r>
          </w:p>
        </w:tc>
      </w:tr>
      <w:tr w:rsidR="004D05C2" w:rsidRPr="004D05C2" w14:paraId="7C66E843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E73F4D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183F96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049BF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E05CF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5B9B2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5C8AE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A488D70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4496188</w:t>
            </w:r>
          </w:p>
        </w:tc>
      </w:tr>
      <w:tr w:rsidR="004D05C2" w:rsidRPr="004D05C2" w14:paraId="4C9455F5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E945B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24E64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A33FB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CFDDA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[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ribacteraceae</w:t>
            </w:r>
            <w:proofErr w:type="spellEnd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276C31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yricimona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126C2B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0707AD69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416359</w:t>
            </w:r>
          </w:p>
        </w:tc>
      </w:tr>
      <w:tr w:rsidR="004D05C2" w:rsidRPr="004D05C2" w14:paraId="6DD7A356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B2766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675954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7EBA2D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D4310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6AE37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7A43B7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28A4721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6627527</w:t>
            </w:r>
          </w:p>
        </w:tc>
      </w:tr>
      <w:tr w:rsidR="004D05C2" w:rsidRPr="004D05C2" w14:paraId="41D5DBCC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4A21F1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8F912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BFFF7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0B8A64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D03CD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DBB344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01D0C9AE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3812316</w:t>
            </w:r>
          </w:p>
        </w:tc>
      </w:tr>
      <w:tr w:rsidR="004D05C2" w:rsidRPr="004D05C2" w14:paraId="6CE6445C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45DF4C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856F8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1589E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259462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E52614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Parabacteroid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F293E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F21C098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669295</w:t>
            </w:r>
          </w:p>
        </w:tc>
      </w:tr>
      <w:tr w:rsidR="004D05C2" w:rsidRPr="004D05C2" w14:paraId="64226A71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D95FA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37689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6B4BB1B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E7AC88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6B0AED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08F0EE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B3C51FE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2324535</w:t>
            </w:r>
          </w:p>
        </w:tc>
      </w:tr>
      <w:tr w:rsidR="004D05C2" w:rsidRPr="004D05C2" w14:paraId="2F5CCBC1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5A63D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1B51370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B76B7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9A3259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E56BB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623A3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1608861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0962233</w:t>
            </w:r>
          </w:p>
        </w:tc>
      </w:tr>
      <w:tr w:rsidR="004D05C2" w:rsidRPr="004D05C2" w14:paraId="63F7872F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6016EC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037C9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0CFA4D1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F2B859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29700A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601DE9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0C5165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390964</w:t>
            </w:r>
          </w:p>
        </w:tc>
      </w:tr>
      <w:tr w:rsidR="004D05C2" w:rsidRPr="004D05C2" w14:paraId="286A09A5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A0A0605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D95AF87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7BB358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9C26F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908096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u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DA2022F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roni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B3AC37A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8289166</w:t>
            </w:r>
          </w:p>
        </w:tc>
      </w:tr>
      <w:tr w:rsidR="004D05C2" w:rsidRPr="004D05C2" w14:paraId="49018ABB" w14:textId="77777777" w:rsidTr="00030B8A">
        <w:trPr>
          <w:trHeight w:val="315"/>
        </w:trPr>
        <w:tc>
          <w:tcPr>
            <w:tcW w:w="16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00CF1E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516730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Clostridi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9470E03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5F14D5A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313B62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BFCF3C" w14:textId="77777777" w:rsidR="004D05C2" w:rsidRPr="004D05C2" w:rsidRDefault="004D05C2" w:rsidP="004D0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057DDFDB" w14:textId="77777777" w:rsidR="004D05C2" w:rsidRPr="004D05C2" w:rsidRDefault="004D05C2" w:rsidP="004D05C2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4D05C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183006098</w:t>
            </w:r>
          </w:p>
        </w:tc>
      </w:tr>
    </w:tbl>
    <w:p w14:paraId="5B340E49" w14:textId="77777777" w:rsidR="004D05C2" w:rsidRPr="004D05C2" w:rsidRDefault="004D05C2" w:rsidP="004D05C2">
      <w:pPr>
        <w:spacing w:after="200" w:line="276" w:lineRule="auto"/>
      </w:pPr>
      <w:r>
        <w:br w:type="textWrapping" w:clear="all"/>
      </w:r>
    </w:p>
    <w:p w14:paraId="7714E500" w14:textId="77777777" w:rsidR="00117E1D" w:rsidRDefault="00117E1D" w:rsidP="00117E1D">
      <w:pPr>
        <w:rPr>
          <w:b/>
        </w:rPr>
      </w:pPr>
    </w:p>
    <w:p w14:paraId="77A23313" w14:textId="77777777" w:rsidR="00117E1D" w:rsidRDefault="00117E1D" w:rsidP="00117E1D">
      <w:pPr>
        <w:rPr>
          <w:b/>
        </w:rPr>
      </w:pPr>
    </w:p>
    <w:p w14:paraId="248E4655" w14:textId="63F2C38B" w:rsidR="000D0DDB" w:rsidRDefault="000D0DDB">
      <w:pPr>
        <w:spacing w:after="200" w:line="276" w:lineRule="auto"/>
        <w:rPr>
          <w:rFonts w:ascii="Calibri" w:hAnsi="Calibri"/>
          <w:b/>
        </w:rPr>
      </w:pPr>
      <w:bookmarkStart w:id="0" w:name="_GoBack"/>
      <w:bookmarkEnd w:id="0"/>
    </w:p>
    <w:sectPr w:rsidR="000D0DDB" w:rsidSect="005C4E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F2"/>
    <w:rsid w:val="00030B8A"/>
    <w:rsid w:val="000D0DDB"/>
    <w:rsid w:val="00117E1D"/>
    <w:rsid w:val="001812F2"/>
    <w:rsid w:val="001E71CC"/>
    <w:rsid w:val="00271637"/>
    <w:rsid w:val="004D05C2"/>
    <w:rsid w:val="00564DFF"/>
    <w:rsid w:val="005C4EF0"/>
    <w:rsid w:val="006A1C35"/>
    <w:rsid w:val="007270B6"/>
    <w:rsid w:val="007B5A50"/>
    <w:rsid w:val="008D362A"/>
    <w:rsid w:val="009A3B7F"/>
    <w:rsid w:val="00A9382A"/>
    <w:rsid w:val="00B03EF6"/>
    <w:rsid w:val="00B9788D"/>
    <w:rsid w:val="00BA5BF9"/>
    <w:rsid w:val="00D77D07"/>
    <w:rsid w:val="00DC7EA8"/>
    <w:rsid w:val="00E5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B5F1"/>
  <w15:docId w15:val="{2F4A26F7-44EA-4C28-87F5-F3DAE8D6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Bidisha</dc:creator>
  <cp:lastModifiedBy>Bidisha Paul</cp:lastModifiedBy>
  <cp:revision>18</cp:revision>
  <cp:lastPrinted>2017-11-10T23:40:00Z</cp:lastPrinted>
  <dcterms:created xsi:type="dcterms:W3CDTF">2017-08-24T21:07:00Z</dcterms:created>
  <dcterms:modified xsi:type="dcterms:W3CDTF">2017-12-06T05:08:00Z</dcterms:modified>
</cp:coreProperties>
</file>